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page" w:horzAnchor="margin" w:tblpY="2850"/>
        <w:tblW w:w="4049" w:type="dxa"/>
        <w:tblLook w:val="00A0" w:firstRow="1" w:lastRow="0" w:firstColumn="1" w:lastColumn="0" w:noHBand="0" w:noVBand="0"/>
      </w:tblPr>
      <w:tblGrid>
        <w:gridCol w:w="2631"/>
        <w:gridCol w:w="1418"/>
      </w:tblGrid>
      <w:tr w:rsidR="008902D0" w:rsidRPr="00D15AA7" w14:paraId="2D1F7210" w14:textId="77777777" w:rsidTr="0092266D">
        <w:trPr>
          <w:trHeight w:val="414"/>
        </w:trPr>
        <w:tc>
          <w:tcPr>
            <w:tcW w:w="2631" w:type="dxa"/>
            <w:vAlign w:val="center"/>
          </w:tcPr>
          <w:p w14:paraId="76101F47" w14:textId="77777777" w:rsidR="008902D0" w:rsidRPr="00120BAA" w:rsidRDefault="008902D0" w:rsidP="0092266D">
            <w:pP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 w:rsidRPr="00120BAA"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Medication</w:t>
            </w:r>
          </w:p>
        </w:tc>
        <w:tc>
          <w:tcPr>
            <w:tcW w:w="1418" w:type="dxa"/>
            <w:vAlign w:val="center"/>
          </w:tcPr>
          <w:p w14:paraId="638CD6F5" w14:textId="3F0CCCFE" w:rsidR="008902D0" w:rsidRPr="00120BAA" w:rsidRDefault="005F2F5C" w:rsidP="0092266D">
            <w:pP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Patients</w:t>
            </w:r>
            <w:r w:rsidR="008902D0" w:rsidRPr="00120BAA"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(</w:t>
            </w:r>
            <w:r w:rsidR="008902D0" w:rsidRPr="00120BAA"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)</w:t>
            </w:r>
          </w:p>
        </w:tc>
      </w:tr>
      <w:tr w:rsidR="008902D0" w:rsidRPr="00D15AA7" w14:paraId="5785C51E" w14:textId="77777777" w:rsidTr="0092266D">
        <w:tc>
          <w:tcPr>
            <w:tcW w:w="2631" w:type="dxa"/>
            <w:vAlign w:val="center"/>
          </w:tcPr>
          <w:p w14:paraId="2A67895C" w14:textId="77777777" w:rsidR="008902D0" w:rsidRPr="00120BAA" w:rsidRDefault="008902D0" w:rsidP="0092266D">
            <w:pP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 w:rsidRPr="00120BAA"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ACE-I/ARB</w:t>
            </w:r>
          </w:p>
        </w:tc>
        <w:tc>
          <w:tcPr>
            <w:tcW w:w="1418" w:type="dxa"/>
            <w:vAlign w:val="center"/>
          </w:tcPr>
          <w:p w14:paraId="610D5514" w14:textId="63F7AF04" w:rsidR="008902D0" w:rsidRPr="00120BAA" w:rsidRDefault="002E169B" w:rsidP="0092266D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9.6</w:t>
            </w:r>
          </w:p>
        </w:tc>
      </w:tr>
      <w:tr w:rsidR="008902D0" w:rsidRPr="00D15AA7" w14:paraId="124203F0" w14:textId="77777777" w:rsidTr="0092266D">
        <w:trPr>
          <w:trHeight w:val="321"/>
        </w:trPr>
        <w:tc>
          <w:tcPr>
            <w:tcW w:w="2631" w:type="dxa"/>
            <w:vAlign w:val="center"/>
          </w:tcPr>
          <w:p w14:paraId="41E7FC78" w14:textId="77777777" w:rsidR="008902D0" w:rsidRPr="00120BAA" w:rsidRDefault="008902D0" w:rsidP="0092266D">
            <w:pP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 w:rsidRPr="00120BAA"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Beta-Blockers</w:t>
            </w:r>
          </w:p>
        </w:tc>
        <w:tc>
          <w:tcPr>
            <w:tcW w:w="1418" w:type="dxa"/>
            <w:vAlign w:val="center"/>
          </w:tcPr>
          <w:p w14:paraId="7BCD68FF" w14:textId="18D7E3AD" w:rsidR="008902D0" w:rsidRPr="00120BAA" w:rsidRDefault="002E169B" w:rsidP="0092266D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3.2</w:t>
            </w:r>
          </w:p>
        </w:tc>
      </w:tr>
      <w:tr w:rsidR="008902D0" w:rsidRPr="00D15AA7" w14:paraId="2E4FE57B" w14:textId="77777777" w:rsidTr="0092266D">
        <w:tc>
          <w:tcPr>
            <w:tcW w:w="2631" w:type="dxa"/>
            <w:vAlign w:val="center"/>
          </w:tcPr>
          <w:p w14:paraId="099DC710" w14:textId="77777777" w:rsidR="008902D0" w:rsidRPr="00120BAA" w:rsidRDefault="008902D0" w:rsidP="0092266D">
            <w:pP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 w:rsidRPr="00120BAA"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Diuretics</w:t>
            </w:r>
          </w:p>
        </w:tc>
        <w:tc>
          <w:tcPr>
            <w:tcW w:w="1418" w:type="dxa"/>
            <w:vAlign w:val="center"/>
          </w:tcPr>
          <w:p w14:paraId="04EA5F1F" w14:textId="77072D9A" w:rsidR="008902D0" w:rsidRPr="00120BAA" w:rsidRDefault="002E169B" w:rsidP="0092266D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6.4</w:t>
            </w:r>
          </w:p>
        </w:tc>
      </w:tr>
      <w:tr w:rsidR="008902D0" w:rsidRPr="00D15AA7" w14:paraId="46EFE8A7" w14:textId="77777777" w:rsidTr="0092266D">
        <w:tc>
          <w:tcPr>
            <w:tcW w:w="2631" w:type="dxa"/>
            <w:vAlign w:val="center"/>
          </w:tcPr>
          <w:p w14:paraId="4A236285" w14:textId="77777777" w:rsidR="008902D0" w:rsidRPr="00120BAA" w:rsidRDefault="008902D0" w:rsidP="0092266D">
            <w:pP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 w:rsidRPr="00120BAA"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Calcium antagonists</w:t>
            </w:r>
          </w:p>
        </w:tc>
        <w:tc>
          <w:tcPr>
            <w:tcW w:w="1418" w:type="dxa"/>
            <w:vAlign w:val="center"/>
          </w:tcPr>
          <w:p w14:paraId="4A87630E" w14:textId="2047D570" w:rsidR="008902D0" w:rsidRPr="00120BAA" w:rsidRDefault="002E169B" w:rsidP="0092266D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9.6</w:t>
            </w:r>
          </w:p>
        </w:tc>
      </w:tr>
      <w:tr w:rsidR="008902D0" w:rsidRPr="00D15AA7" w14:paraId="6EE4F438" w14:textId="77777777" w:rsidTr="0092266D"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0555C" w14:textId="77777777" w:rsidR="008902D0" w:rsidRPr="00120BAA" w:rsidRDefault="008902D0" w:rsidP="0092266D">
            <w:pP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 w:rsidRPr="00120BAA"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Other drug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76F47" w14:textId="7E386364" w:rsidR="008902D0" w:rsidRPr="00120BAA" w:rsidRDefault="002E169B" w:rsidP="0092266D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 w:bidi="en-US"/>
              </w:rPr>
              <w:t>9.6</w:t>
            </w:r>
          </w:p>
        </w:tc>
      </w:tr>
    </w:tbl>
    <w:p w14:paraId="4A7286C5" w14:textId="59FAC7D2" w:rsidR="0092266D" w:rsidRPr="0092266D" w:rsidRDefault="0092266D" w:rsidP="0092266D">
      <w:pPr>
        <w:jc w:val="center"/>
        <w:rPr>
          <w:rFonts w:ascii="Calibri" w:eastAsia="Times New Roman" w:hAnsi="Calibri" w:cs="Times New Roman"/>
          <w:b/>
          <w:color w:val="000000"/>
          <w:lang w:val="en-US" w:eastAsia="de-DE" w:bidi="en-US"/>
        </w:rPr>
      </w:pPr>
      <w:r w:rsidRPr="0092266D">
        <w:rPr>
          <w:rFonts w:ascii="Calibri" w:eastAsia="Times New Roman" w:hAnsi="Calibri" w:cs="Times New Roman"/>
          <w:b/>
          <w:color w:val="000000"/>
          <w:lang w:val="en-US" w:eastAsia="de-DE" w:bidi="en-US"/>
        </w:rPr>
        <w:t>Supplementary data</w:t>
      </w:r>
    </w:p>
    <w:p w14:paraId="26A912CD" w14:textId="77777777" w:rsidR="0092266D" w:rsidRDefault="0092266D">
      <w:pPr>
        <w:rPr>
          <w:rFonts w:ascii="Calibri" w:eastAsia="Times New Roman" w:hAnsi="Calibri" w:cs="Times New Roman"/>
          <w:b/>
          <w:color w:val="000000"/>
          <w:lang w:val="en-US" w:eastAsia="de-DE" w:bidi="en-US"/>
        </w:rPr>
      </w:pPr>
    </w:p>
    <w:p w14:paraId="04D0B004" w14:textId="77777777" w:rsidR="0092266D" w:rsidRDefault="0092266D">
      <w:pPr>
        <w:rPr>
          <w:rFonts w:ascii="Calibri" w:eastAsia="Times New Roman" w:hAnsi="Calibri" w:cs="Times New Roman"/>
          <w:b/>
          <w:color w:val="000000"/>
          <w:lang w:val="en-US" w:eastAsia="de-DE" w:bidi="en-US"/>
        </w:rPr>
      </w:pPr>
    </w:p>
    <w:p w14:paraId="60BB5EFB" w14:textId="5F789EF2" w:rsidR="00801DEA" w:rsidRDefault="005B713C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  <w:r>
        <w:rPr>
          <w:rFonts w:ascii="Calibri" w:eastAsia="Times New Roman" w:hAnsi="Calibri" w:cs="Times New Roman"/>
          <w:b/>
          <w:color w:val="000000"/>
          <w:lang w:val="en-US" w:eastAsia="de-DE" w:bidi="en-US"/>
        </w:rPr>
        <w:t>Supplemental</w:t>
      </w:r>
      <w:r w:rsidR="00AC2DC2" w:rsidRPr="00400FF2">
        <w:rPr>
          <w:rFonts w:ascii="Calibri" w:eastAsia="Times New Roman" w:hAnsi="Calibri" w:cs="Times New Roman"/>
          <w:b/>
          <w:color w:val="000000"/>
          <w:lang w:val="en-US" w:eastAsia="de-DE" w:bidi="en-US"/>
        </w:rPr>
        <w:t xml:space="preserve"> Table 1</w:t>
      </w:r>
      <w:r w:rsidR="00BB0052">
        <w:rPr>
          <w:rFonts w:ascii="Calibri" w:eastAsia="Times New Roman" w:hAnsi="Calibri" w:cs="Times New Roman"/>
          <w:color w:val="000000"/>
          <w:lang w:val="en-US" w:eastAsia="de-DE" w:bidi="en-US"/>
        </w:rPr>
        <w:t xml:space="preserve">. </w:t>
      </w:r>
      <w:r w:rsidR="00AC2DC2" w:rsidRPr="00400FF2">
        <w:rPr>
          <w:rFonts w:ascii="Calibri" w:eastAsia="Times New Roman" w:hAnsi="Calibri" w:cs="Times New Roman"/>
          <w:color w:val="000000"/>
          <w:lang w:val="en-US" w:eastAsia="de-DE" w:bidi="en-US"/>
        </w:rPr>
        <w:t>Concomitant medications</w:t>
      </w:r>
    </w:p>
    <w:p w14:paraId="2FF1AF78" w14:textId="65E566C3" w:rsidR="00801DEA" w:rsidRDefault="00801DEA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</w:p>
    <w:p w14:paraId="31769C68" w14:textId="77777777" w:rsidR="005B713C" w:rsidRDefault="005B713C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</w:p>
    <w:p w14:paraId="2CA446E5" w14:textId="354082ED" w:rsidR="00801DEA" w:rsidRDefault="00801DEA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</w:p>
    <w:p w14:paraId="06EB9FBC" w14:textId="185B966A" w:rsidR="00801DEA" w:rsidRDefault="00801DEA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</w:p>
    <w:p w14:paraId="0CA60CF2" w14:textId="594B4860" w:rsidR="00801DEA" w:rsidRDefault="00801DEA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</w:p>
    <w:p w14:paraId="38246803" w14:textId="67B70C76" w:rsidR="00801DEA" w:rsidRDefault="00801DEA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</w:p>
    <w:p w14:paraId="5679B064" w14:textId="77777777" w:rsidR="00AC2DC2" w:rsidRDefault="00AC2DC2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</w:p>
    <w:p w14:paraId="0E902966" w14:textId="77777777" w:rsidR="003F676C" w:rsidRDefault="003F676C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</w:p>
    <w:p w14:paraId="0024C866" w14:textId="77777777" w:rsidR="00801DEA" w:rsidRDefault="00801DEA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  <w:r w:rsidRPr="00120BAA">
        <w:rPr>
          <w:rFonts w:ascii="Calibri" w:eastAsia="Times New Roman" w:hAnsi="Calibri" w:cs="Times New Roman"/>
          <w:color w:val="000000"/>
          <w:lang w:val="en-US" w:eastAsia="de-DE" w:bidi="en-US"/>
        </w:rPr>
        <w:t>ACE-I</w:t>
      </w:r>
      <w:r>
        <w:rPr>
          <w:rFonts w:ascii="Calibri" w:eastAsia="Times New Roman" w:hAnsi="Calibri" w:cs="Times New Roman"/>
          <w:color w:val="000000"/>
          <w:lang w:val="en-US" w:eastAsia="de-DE" w:bidi="en-US"/>
        </w:rPr>
        <w:t>: angiotensin-converting enzyme inhibitor</w:t>
      </w:r>
    </w:p>
    <w:p w14:paraId="7465EEBE" w14:textId="2FA5FF58" w:rsidR="00801DEA" w:rsidRDefault="00801DEA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  <w:r w:rsidRPr="00120BAA">
        <w:rPr>
          <w:rFonts w:ascii="Calibri" w:eastAsia="Times New Roman" w:hAnsi="Calibri" w:cs="Times New Roman"/>
          <w:color w:val="000000"/>
          <w:lang w:val="en-US" w:eastAsia="de-DE" w:bidi="en-US"/>
        </w:rPr>
        <w:t>ARB</w:t>
      </w:r>
      <w:r>
        <w:rPr>
          <w:rFonts w:ascii="Calibri" w:eastAsia="Times New Roman" w:hAnsi="Calibri" w:cs="Times New Roman"/>
          <w:color w:val="000000"/>
          <w:lang w:val="en-US" w:eastAsia="de-DE" w:bidi="en-US"/>
        </w:rPr>
        <w:t xml:space="preserve">: </w:t>
      </w:r>
      <w:r w:rsidRPr="00801DEA">
        <w:rPr>
          <w:rFonts w:ascii="Calibri" w:eastAsia="Times New Roman" w:hAnsi="Calibri" w:cs="Times New Roman"/>
          <w:color w:val="000000"/>
          <w:lang w:val="en-US" w:eastAsia="de-DE" w:bidi="en-US"/>
        </w:rPr>
        <w:t>Angiotensin receptor blockers</w:t>
      </w:r>
    </w:p>
    <w:p w14:paraId="35D22043" w14:textId="592C7A23" w:rsidR="00400FF2" w:rsidRDefault="00400FF2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  <w:r>
        <w:rPr>
          <w:rFonts w:ascii="Calibri" w:eastAsia="Times New Roman" w:hAnsi="Calibri" w:cs="Times New Roman"/>
          <w:color w:val="000000"/>
          <w:lang w:val="en-US" w:eastAsia="de-DE" w:bidi="en-US"/>
        </w:rPr>
        <w:br w:type="page"/>
      </w:r>
    </w:p>
    <w:p w14:paraId="2537506A" w14:textId="5FCD6185" w:rsidR="00400FF2" w:rsidRPr="00400FF2" w:rsidRDefault="00F458B0" w:rsidP="00400FF2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b/>
          <w:lang w:val="en-US"/>
        </w:rPr>
        <w:lastRenderedPageBreak/>
        <w:t>Supplemental</w:t>
      </w:r>
      <w:bookmarkStart w:id="0" w:name="_GoBack"/>
      <w:bookmarkEnd w:id="0"/>
      <w:r w:rsidR="00400FF2" w:rsidRPr="00400FF2">
        <w:rPr>
          <w:rFonts w:asciiTheme="majorHAnsi" w:hAnsiTheme="majorHAnsi" w:cstheme="majorHAnsi"/>
          <w:b/>
          <w:lang w:val="en-US"/>
        </w:rPr>
        <w:t xml:space="preserve"> Table 2</w:t>
      </w:r>
      <w:r w:rsidR="00400FF2" w:rsidRPr="00400FF2">
        <w:rPr>
          <w:rFonts w:asciiTheme="majorHAnsi" w:hAnsiTheme="majorHAnsi" w:cstheme="majorHAnsi"/>
          <w:lang w:val="en-US"/>
        </w:rPr>
        <w:t>. Average daily dietary intake</w:t>
      </w:r>
    </w:p>
    <w:p w14:paraId="5614BC29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</w:p>
    <w:p w14:paraId="74835FEF" w14:textId="77777777" w:rsidR="00400FF2" w:rsidRPr="00400FF2" w:rsidRDefault="00400FF2" w:rsidP="00400FF2">
      <w:pPr>
        <w:pBdr>
          <w:bottom w:val="single" w:sz="4" w:space="1" w:color="auto"/>
        </w:pBdr>
        <w:jc w:val="center"/>
        <w:rPr>
          <w:rFonts w:asciiTheme="majorHAnsi" w:hAnsiTheme="majorHAnsi" w:cstheme="majorHAnsi"/>
          <w:b/>
          <w:lang w:val="en-US"/>
        </w:rPr>
      </w:pPr>
      <w:r w:rsidRPr="00400FF2">
        <w:rPr>
          <w:rFonts w:asciiTheme="majorHAnsi" w:hAnsiTheme="majorHAnsi" w:cstheme="majorHAnsi"/>
          <w:b/>
          <w:lang w:val="en-US"/>
        </w:rPr>
        <w:t>MEN</w:t>
      </w:r>
    </w:p>
    <w:p w14:paraId="6F045B5E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</w:p>
    <w:p w14:paraId="1532159E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Energy (Kcal)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  <w:t xml:space="preserve">1807.5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171.2</w:t>
      </w:r>
    </w:p>
    <w:p w14:paraId="3D741A9A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 xml:space="preserve">Carbohydrates (g) </w:t>
      </w:r>
      <w:r w:rsidRPr="00400FF2">
        <w:rPr>
          <w:rFonts w:asciiTheme="majorHAnsi" w:hAnsiTheme="majorHAnsi" w:cstheme="majorHAnsi"/>
          <w:lang w:val="en-US"/>
        </w:rPr>
        <w:tab/>
        <w:t xml:space="preserve">273.9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28.4</w:t>
      </w:r>
    </w:p>
    <w:p w14:paraId="2A2D555F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 xml:space="preserve">Protein (g) 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  <w:t xml:space="preserve">78.7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8.8</w:t>
      </w:r>
    </w:p>
    <w:p w14:paraId="2830E5AB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</w:p>
    <w:p w14:paraId="76E7A7E3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Lipids (g)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</w:r>
    </w:p>
    <w:p w14:paraId="30209658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total (g)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  <w:t xml:space="preserve">51.7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4.3</w:t>
      </w:r>
    </w:p>
    <w:p w14:paraId="6D347094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saturated (g)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  <w:t xml:space="preserve">7.9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0.8</w:t>
      </w:r>
    </w:p>
    <w:p w14:paraId="0FCFC9F7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unsaturated (g)</w:t>
      </w:r>
      <w:r w:rsidRPr="00400FF2">
        <w:rPr>
          <w:rFonts w:asciiTheme="majorHAnsi" w:hAnsiTheme="majorHAnsi" w:cstheme="majorHAnsi"/>
          <w:lang w:val="en-US"/>
        </w:rPr>
        <w:tab/>
        <w:t xml:space="preserve">7.4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0.7</w:t>
      </w:r>
    </w:p>
    <w:p w14:paraId="3183C74C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 xml:space="preserve">monounsaturated (g) 31.5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4.7</w:t>
      </w:r>
    </w:p>
    <w:p w14:paraId="27817BCA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fiber (g)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  <w:t xml:space="preserve">35.2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3.6</w:t>
      </w:r>
    </w:p>
    <w:p w14:paraId="2D76AB4F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</w:p>
    <w:p w14:paraId="3C96AEA5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</w:p>
    <w:p w14:paraId="7BB6CB93" w14:textId="77777777" w:rsidR="00400FF2" w:rsidRPr="00400FF2" w:rsidRDefault="00400FF2" w:rsidP="00400FF2">
      <w:pPr>
        <w:pBdr>
          <w:bottom w:val="single" w:sz="4" w:space="1" w:color="auto"/>
        </w:pBdr>
        <w:jc w:val="center"/>
        <w:rPr>
          <w:rFonts w:asciiTheme="majorHAnsi" w:hAnsiTheme="majorHAnsi" w:cstheme="majorHAnsi"/>
          <w:b/>
          <w:lang w:val="en-US"/>
        </w:rPr>
      </w:pPr>
      <w:r w:rsidRPr="00400FF2">
        <w:rPr>
          <w:rFonts w:asciiTheme="majorHAnsi" w:hAnsiTheme="majorHAnsi" w:cstheme="majorHAnsi"/>
          <w:b/>
          <w:lang w:val="en-US"/>
        </w:rPr>
        <w:t>WOMEN</w:t>
      </w:r>
    </w:p>
    <w:p w14:paraId="2EACCC3A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Energy (Kcal)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  <w:t xml:space="preserve">1500.9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144.8</w:t>
      </w:r>
    </w:p>
    <w:p w14:paraId="3623906F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 xml:space="preserve">Carbohydrates (g) </w:t>
      </w:r>
      <w:r w:rsidRPr="00400FF2">
        <w:rPr>
          <w:rFonts w:asciiTheme="majorHAnsi" w:hAnsiTheme="majorHAnsi" w:cstheme="majorHAnsi"/>
          <w:lang w:val="en-US"/>
        </w:rPr>
        <w:tab/>
        <w:t xml:space="preserve">226.1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20.4</w:t>
      </w:r>
    </w:p>
    <w:p w14:paraId="0D68B11E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 xml:space="preserve">Protein (g) 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  <w:t xml:space="preserve">67.4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7.3</w:t>
      </w:r>
    </w:p>
    <w:p w14:paraId="045F879F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</w:p>
    <w:p w14:paraId="5FE28952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Lipids (g)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</w:r>
    </w:p>
    <w:p w14:paraId="10BAEF3A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total (g)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  <w:t xml:space="preserve">31.2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3.2</w:t>
      </w:r>
    </w:p>
    <w:p w14:paraId="6E782EC7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saturated (g)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  <w:t xml:space="preserve">6.6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0.7</w:t>
      </w:r>
    </w:p>
    <w:p w14:paraId="13A776AA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unsaturated (g)</w:t>
      </w:r>
      <w:r w:rsidRPr="00400FF2">
        <w:rPr>
          <w:rFonts w:asciiTheme="majorHAnsi" w:hAnsiTheme="majorHAnsi" w:cstheme="majorHAnsi"/>
          <w:lang w:val="en-US"/>
        </w:rPr>
        <w:tab/>
        <w:t xml:space="preserve">6.2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0.6</w:t>
      </w:r>
    </w:p>
    <w:p w14:paraId="1A8020AA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 xml:space="preserve">monounsaturated (g) 25.6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2.9</w:t>
      </w:r>
    </w:p>
    <w:p w14:paraId="4071E97B" w14:textId="77777777" w:rsidR="00400FF2" w:rsidRPr="00400FF2" w:rsidRDefault="00400FF2" w:rsidP="00400FF2">
      <w:pPr>
        <w:pBdr>
          <w:bottom w:val="single" w:sz="4" w:space="1" w:color="auto"/>
        </w:pBd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fiber (g)</w:t>
      </w:r>
      <w:r w:rsidRPr="00400FF2">
        <w:rPr>
          <w:rFonts w:asciiTheme="majorHAnsi" w:hAnsiTheme="majorHAnsi" w:cstheme="majorHAnsi"/>
          <w:lang w:val="en-US"/>
        </w:rPr>
        <w:tab/>
      </w:r>
      <w:r w:rsidRPr="00400FF2">
        <w:rPr>
          <w:rFonts w:asciiTheme="majorHAnsi" w:hAnsiTheme="majorHAnsi" w:cstheme="majorHAnsi"/>
          <w:lang w:val="en-US"/>
        </w:rPr>
        <w:tab/>
        <w:t xml:space="preserve">31.4 </w:t>
      </w:r>
      <w:r w:rsidRPr="00400FF2">
        <w:rPr>
          <w:rFonts w:asciiTheme="majorHAnsi" w:hAnsiTheme="majorHAnsi" w:cstheme="majorHAnsi"/>
          <w:lang w:val="en-US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 xml:space="preserve"> 4.1</w:t>
      </w:r>
    </w:p>
    <w:p w14:paraId="6D16F7B6" w14:textId="77777777" w:rsidR="00400FF2" w:rsidRPr="00400FF2" w:rsidRDefault="00400FF2" w:rsidP="00400FF2">
      <w:pPr>
        <w:rPr>
          <w:rFonts w:asciiTheme="majorHAnsi" w:hAnsiTheme="majorHAnsi" w:cstheme="majorHAnsi"/>
          <w:lang w:val="en-US"/>
        </w:rPr>
      </w:pPr>
    </w:p>
    <w:p w14:paraId="2529EDC4" w14:textId="77777777" w:rsidR="00400FF2" w:rsidRDefault="00400FF2" w:rsidP="00400FF2">
      <w:pPr>
        <w:rPr>
          <w:rFonts w:asciiTheme="majorHAnsi" w:hAnsiTheme="majorHAnsi" w:cstheme="majorHAnsi"/>
          <w:lang w:val="en-US"/>
        </w:rPr>
      </w:pPr>
      <w:r w:rsidRPr="00400FF2">
        <w:rPr>
          <w:rFonts w:asciiTheme="majorHAnsi" w:hAnsiTheme="majorHAnsi" w:cstheme="majorHAnsi"/>
          <w:lang w:val="en-US"/>
        </w:rPr>
        <w:t>Values are expressed as mean</w:t>
      </w:r>
      <w:r w:rsidRPr="00400FF2">
        <w:rPr>
          <w:rFonts w:asciiTheme="majorHAnsi" w:hAnsiTheme="majorHAnsi" w:cstheme="majorHAnsi"/>
        </w:rPr>
        <w:sym w:font="Symbol" w:char="F0B1"/>
      </w:r>
      <w:r w:rsidRPr="00400FF2">
        <w:rPr>
          <w:rFonts w:asciiTheme="majorHAnsi" w:hAnsiTheme="majorHAnsi" w:cstheme="majorHAnsi"/>
          <w:lang w:val="en-US"/>
        </w:rPr>
        <w:t>SD</w:t>
      </w:r>
    </w:p>
    <w:p w14:paraId="29249533" w14:textId="6CCF9B44" w:rsidR="007714BF" w:rsidRPr="00400FF2" w:rsidRDefault="00AD2315" w:rsidP="00400FF2">
      <w:pPr>
        <w:rPr>
          <w:rFonts w:asciiTheme="majorHAnsi" w:hAnsiTheme="majorHAnsi" w:cstheme="majorHAnsi"/>
          <w:lang w:val="en-US"/>
        </w:rPr>
      </w:pPr>
      <w:r w:rsidRPr="00AD2315">
        <w:rPr>
          <w:rFonts w:asciiTheme="majorHAnsi" w:hAnsiTheme="majorHAnsi" w:cstheme="majorHAnsi"/>
          <w:lang w:val="en-US"/>
        </w:rPr>
        <w:t>Kcal</w:t>
      </w:r>
      <w:r>
        <w:rPr>
          <w:rFonts w:asciiTheme="majorHAnsi" w:hAnsiTheme="majorHAnsi" w:cstheme="majorHAnsi"/>
          <w:lang w:val="en-US"/>
        </w:rPr>
        <w:t xml:space="preserve">, kilocalorie; </w:t>
      </w:r>
      <w:r w:rsidR="007714BF">
        <w:rPr>
          <w:rFonts w:asciiTheme="majorHAnsi" w:hAnsiTheme="majorHAnsi" w:cstheme="majorHAnsi"/>
          <w:lang w:val="en-US"/>
        </w:rPr>
        <w:t>g,</w:t>
      </w:r>
      <w:r>
        <w:rPr>
          <w:rFonts w:asciiTheme="majorHAnsi" w:hAnsiTheme="majorHAnsi" w:cstheme="majorHAnsi"/>
          <w:lang w:val="en-US"/>
        </w:rPr>
        <w:t xml:space="preserve"> gram </w:t>
      </w:r>
    </w:p>
    <w:p w14:paraId="1A567BB7" w14:textId="77777777" w:rsidR="00400FF2" w:rsidRPr="00120BAA" w:rsidRDefault="00400FF2">
      <w:pPr>
        <w:rPr>
          <w:rFonts w:ascii="Calibri" w:eastAsia="Times New Roman" w:hAnsi="Calibri" w:cs="Times New Roman"/>
          <w:color w:val="000000"/>
          <w:lang w:val="en-US" w:eastAsia="de-DE" w:bidi="en-US"/>
        </w:rPr>
      </w:pPr>
    </w:p>
    <w:sectPr w:rsidR="00400FF2" w:rsidRPr="00120BAA" w:rsidSect="000D36D5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embedSystemFont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A69"/>
    <w:rsid w:val="00034005"/>
    <w:rsid w:val="000663F4"/>
    <w:rsid w:val="000D197B"/>
    <w:rsid w:val="00120BAA"/>
    <w:rsid w:val="0013487B"/>
    <w:rsid w:val="00234812"/>
    <w:rsid w:val="00290D01"/>
    <w:rsid w:val="002E169B"/>
    <w:rsid w:val="002E4C5B"/>
    <w:rsid w:val="0032272B"/>
    <w:rsid w:val="003F676C"/>
    <w:rsid w:val="00400FF2"/>
    <w:rsid w:val="004877BF"/>
    <w:rsid w:val="00497FFE"/>
    <w:rsid w:val="0055401B"/>
    <w:rsid w:val="00571373"/>
    <w:rsid w:val="005871FA"/>
    <w:rsid w:val="005B713C"/>
    <w:rsid w:val="005F2F5C"/>
    <w:rsid w:val="00683AF8"/>
    <w:rsid w:val="007714BF"/>
    <w:rsid w:val="007841A7"/>
    <w:rsid w:val="00801DEA"/>
    <w:rsid w:val="008902D0"/>
    <w:rsid w:val="0092266D"/>
    <w:rsid w:val="0097376E"/>
    <w:rsid w:val="00A45F72"/>
    <w:rsid w:val="00A84518"/>
    <w:rsid w:val="00AC2DC2"/>
    <w:rsid w:val="00AD2315"/>
    <w:rsid w:val="00B6023A"/>
    <w:rsid w:val="00BB0052"/>
    <w:rsid w:val="00BD2F71"/>
    <w:rsid w:val="00C4545D"/>
    <w:rsid w:val="00CF0A69"/>
    <w:rsid w:val="00D15AA7"/>
    <w:rsid w:val="00DF67D9"/>
    <w:rsid w:val="00E772E1"/>
    <w:rsid w:val="00F458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5225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166E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F0A6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DEGLI STUDI DI MILANO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OZIO</dc:creator>
  <cp:keywords/>
  <cp:lastModifiedBy>Utente di Microsoft Office</cp:lastModifiedBy>
  <cp:revision>10</cp:revision>
  <cp:lastPrinted>2018-03-02T17:03:00Z</cp:lastPrinted>
  <dcterms:created xsi:type="dcterms:W3CDTF">2018-05-30T17:20:00Z</dcterms:created>
  <dcterms:modified xsi:type="dcterms:W3CDTF">2018-07-18T16:19:00Z</dcterms:modified>
</cp:coreProperties>
</file>